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1640F" w14:textId="77777777" w:rsidR="00F00806" w:rsidRDefault="00F00806" w:rsidP="00F00806">
      <w:pPr>
        <w:pStyle w:val="Heading2"/>
        <w:rPr>
          <w:lang w:val="en-US"/>
        </w:rPr>
      </w:pPr>
      <w:r>
        <w:rPr>
          <w:lang w:val="en-US"/>
        </w:rPr>
        <w:t>Supplementary material</w:t>
      </w:r>
    </w:p>
    <w:p w14:paraId="46786605" w14:textId="1C0AD160" w:rsidR="00F00806" w:rsidRPr="003E0C5F" w:rsidRDefault="008A3CDD" w:rsidP="00F00806">
      <w:pPr>
        <w:jc w:val="both"/>
        <w:rPr>
          <w:lang w:val="en-US"/>
        </w:rPr>
      </w:pPr>
      <w:r>
        <w:rPr>
          <w:lang w:val="en-US"/>
        </w:rPr>
        <w:t xml:space="preserve">Supplementary </w:t>
      </w:r>
      <w:r w:rsidR="00F00806" w:rsidRPr="003E0C5F">
        <w:rPr>
          <w:lang w:val="en-US"/>
        </w:rPr>
        <w:t xml:space="preserve">Table </w:t>
      </w:r>
      <w:r>
        <w:t>1</w:t>
      </w:r>
      <w:r w:rsidR="00F00806" w:rsidRPr="003E0C5F">
        <w:rPr>
          <w:lang w:val="en-US"/>
        </w:rPr>
        <w:t xml:space="preserve"> - Model quality adjustment criteria for urban slum</w:t>
      </w:r>
      <w:r w:rsidR="00F00806">
        <w:rPr>
          <w:lang w:val="en-US"/>
        </w:rPr>
        <w:t>.</w:t>
      </w:r>
    </w:p>
    <w:tbl>
      <w:tblPr>
        <w:tblW w:w="105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2236"/>
        <w:gridCol w:w="912"/>
        <w:gridCol w:w="912"/>
        <w:gridCol w:w="1966"/>
        <w:gridCol w:w="809"/>
        <w:gridCol w:w="1386"/>
      </w:tblGrid>
      <w:tr w:rsidR="00F00806" w:rsidRPr="00CE57D5" w14:paraId="57ECB351" w14:textId="77777777" w:rsidTr="00B8126C">
        <w:trPr>
          <w:trHeight w:val="310"/>
        </w:trPr>
        <w:tc>
          <w:tcPr>
            <w:tcW w:w="23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EEAE1A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Urbanization variable</w:t>
            </w:r>
          </w:p>
        </w:tc>
        <w:tc>
          <w:tcPr>
            <w:tcW w:w="4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9DE95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mDFPS</w:t>
            </w:r>
          </w:p>
        </w:tc>
        <w:tc>
          <w:tcPr>
            <w:tcW w:w="41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CCA61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CIX</w:t>
            </w:r>
          </w:p>
        </w:tc>
      </w:tr>
      <w:tr w:rsidR="00F00806" w:rsidRPr="00CE57D5" w14:paraId="56B3062A" w14:textId="77777777" w:rsidTr="00B8126C">
        <w:trPr>
          <w:trHeight w:val="310"/>
        </w:trPr>
        <w:tc>
          <w:tcPr>
            <w:tcW w:w="23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82097" w14:textId="77777777" w:rsidR="00F00806" w:rsidRPr="00CE57D5" w:rsidRDefault="00F00806" w:rsidP="00B81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7057E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Number of knot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A74EF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AIC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4DD94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BIC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53EB3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Number of knot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31AE5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AIC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B69B5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BIC</w:t>
            </w:r>
          </w:p>
        </w:tc>
      </w:tr>
      <w:tr w:rsidR="00F00806" w:rsidRPr="00CE57D5" w14:paraId="1B0CA014" w14:textId="77777777" w:rsidTr="00B8126C">
        <w:trPr>
          <w:trHeight w:val="310"/>
        </w:trPr>
        <w:tc>
          <w:tcPr>
            <w:tcW w:w="23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690D" w14:textId="77777777" w:rsidR="00F00806" w:rsidRPr="00CE57D5" w:rsidRDefault="00F00806" w:rsidP="00B81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opulation living in slums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F1DE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7278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48235"/>
                <w:sz w:val="24"/>
                <w:szCs w:val="24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548235"/>
                <w:sz w:val="24"/>
                <w:szCs w:val="24"/>
                <w:lang w:eastAsia="pt-BR"/>
              </w:rPr>
              <w:t>361.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2E7F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48235"/>
                <w:sz w:val="24"/>
                <w:szCs w:val="24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548235"/>
                <w:sz w:val="24"/>
                <w:szCs w:val="24"/>
                <w:lang w:eastAsia="pt-BR"/>
              </w:rPr>
              <w:t>366.3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B439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D2BC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276.8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62F1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48235"/>
                <w:sz w:val="24"/>
                <w:szCs w:val="24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548235"/>
                <w:sz w:val="24"/>
                <w:szCs w:val="24"/>
                <w:lang w:eastAsia="pt-BR"/>
              </w:rPr>
              <w:t>282.02</w:t>
            </w:r>
          </w:p>
        </w:tc>
      </w:tr>
      <w:tr w:rsidR="00F00806" w:rsidRPr="00CE57D5" w14:paraId="5A8284B0" w14:textId="77777777" w:rsidTr="00B8126C">
        <w:trPr>
          <w:trHeight w:val="310"/>
        </w:trPr>
        <w:tc>
          <w:tcPr>
            <w:tcW w:w="23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E1A7" w14:textId="77777777" w:rsidR="00F00806" w:rsidRPr="00CE57D5" w:rsidRDefault="00F00806" w:rsidP="00B81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9AF6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9A4C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361.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21AA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368.3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383F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9948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48235"/>
                <w:sz w:val="24"/>
                <w:szCs w:val="24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548235"/>
                <w:sz w:val="24"/>
                <w:szCs w:val="24"/>
                <w:lang w:eastAsia="pt-BR"/>
              </w:rPr>
              <w:t>275.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5B8A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282.54</w:t>
            </w:r>
          </w:p>
        </w:tc>
      </w:tr>
      <w:tr w:rsidR="00F00806" w:rsidRPr="00CE57D5" w14:paraId="51209C22" w14:textId="77777777" w:rsidTr="00B8126C">
        <w:trPr>
          <w:trHeight w:val="290"/>
        </w:trPr>
        <w:tc>
          <w:tcPr>
            <w:tcW w:w="23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3FAF" w14:textId="77777777" w:rsidR="00F00806" w:rsidRPr="00CE57D5" w:rsidRDefault="00F00806" w:rsidP="00B81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FE0F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44FE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363.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78F2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372.0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D05A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F107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276.8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5555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285.49</w:t>
            </w:r>
          </w:p>
        </w:tc>
      </w:tr>
      <w:tr w:rsidR="00F00806" w:rsidRPr="00CE57D5" w14:paraId="4833D3DE" w14:textId="77777777" w:rsidTr="00B8126C">
        <w:trPr>
          <w:trHeight w:val="290"/>
        </w:trPr>
        <w:tc>
          <w:tcPr>
            <w:tcW w:w="23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A0A9" w14:textId="77777777" w:rsidR="00F00806" w:rsidRPr="00CE57D5" w:rsidRDefault="00F00806" w:rsidP="00B81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6B34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94D0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365.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D11F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375.6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58C5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547B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279.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E77F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289.55</w:t>
            </w:r>
          </w:p>
        </w:tc>
      </w:tr>
      <w:tr w:rsidR="00F00806" w:rsidRPr="00CE57D5" w14:paraId="55DE330D" w14:textId="77777777" w:rsidTr="00B8126C">
        <w:trPr>
          <w:trHeight w:val="290"/>
        </w:trPr>
        <w:tc>
          <w:tcPr>
            <w:tcW w:w="23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D899" w14:textId="77777777" w:rsidR="00F00806" w:rsidRPr="00CE57D5" w:rsidRDefault="00F00806" w:rsidP="00B81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1D1B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5F24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367.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A2BF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379.3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5BD9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3ADF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280.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48D7" w14:textId="77777777" w:rsidR="00F00806" w:rsidRPr="00CE57D5" w:rsidRDefault="00F00806" w:rsidP="00B8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eastAsia="pt-BR"/>
              </w:rPr>
              <w:t>292.34</w:t>
            </w:r>
          </w:p>
        </w:tc>
      </w:tr>
      <w:tr w:rsidR="00F00806" w:rsidRPr="004866FB" w14:paraId="2657A7F1" w14:textId="77777777" w:rsidTr="00B8126C">
        <w:trPr>
          <w:trHeight w:val="290"/>
        </w:trPr>
        <w:tc>
          <w:tcPr>
            <w:tcW w:w="1055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9567C" w14:textId="77777777" w:rsidR="00F00806" w:rsidRPr="00CE57D5" w:rsidRDefault="00F00806" w:rsidP="00B8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E57D5">
              <w:rPr>
                <w:rFonts w:ascii="Calibri" w:eastAsia="Times New Roman" w:hAnsi="Calibri" w:cs="Calibri"/>
                <w:color w:val="000000"/>
                <w:lang w:val="en-US" w:eastAsia="pt-BR"/>
              </w:rPr>
              <w:t>AIC: Akaike's Information Criterion; BIC: Bayesian Information Criterion; CIX: concentration index; mDFPS: demand for family planning satisfied with modern methods</w:t>
            </w:r>
          </w:p>
        </w:tc>
      </w:tr>
    </w:tbl>
    <w:p w14:paraId="0BD29AAD" w14:textId="77777777" w:rsidR="00F00806" w:rsidRDefault="00F00806" w:rsidP="00F00806">
      <w:pPr>
        <w:spacing w:line="276" w:lineRule="auto"/>
        <w:jc w:val="both"/>
        <w:rPr>
          <w:lang w:val="en-US"/>
        </w:rPr>
      </w:pPr>
    </w:p>
    <w:p w14:paraId="1019EACD" w14:textId="77777777" w:rsidR="00F00806" w:rsidRPr="00F00806" w:rsidRDefault="00F00806" w:rsidP="00F00806">
      <w:pPr>
        <w:rPr>
          <w:lang w:val="en-US"/>
        </w:rPr>
      </w:pPr>
    </w:p>
    <w:sectPr w:rsidR="00F00806" w:rsidRPr="00F00806" w:rsidSect="00CC4BF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806"/>
    <w:rsid w:val="00681843"/>
    <w:rsid w:val="008A3CDD"/>
    <w:rsid w:val="00B54117"/>
    <w:rsid w:val="00C75652"/>
    <w:rsid w:val="00CC4BFC"/>
    <w:rsid w:val="00CE77CE"/>
    <w:rsid w:val="00F0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C2468"/>
  <w15:chartTrackingRefBased/>
  <w15:docId w15:val="{D4966645-1BA6-4A57-941C-F9964106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80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08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0080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008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008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ele Hellwig</dc:creator>
  <cp:keywords/>
  <dc:description/>
  <cp:lastModifiedBy>Giorgia Aprile</cp:lastModifiedBy>
  <cp:revision>3</cp:revision>
  <dcterms:created xsi:type="dcterms:W3CDTF">2021-02-28T22:45:00Z</dcterms:created>
  <dcterms:modified xsi:type="dcterms:W3CDTF">2021-06-29T09:17:00Z</dcterms:modified>
</cp:coreProperties>
</file>